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120"/>
        <w:rPr/>
      </w:pPr>
      <w:r>
        <w:rPr/>
        <w:t xml:space="preserve">Additional File 1. Chronology of provincial government programmes to address physician shortages in northern Ontario, 1969–2004 </w:t>
      </w:r>
    </w:p>
    <w:tbl>
      <w:tblPr>
        <w:tblW w:w="90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6059"/>
        <w:gridCol w:w="1735"/>
      </w:tblGrid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Year of programme initiation</w:t>
            </w:r>
          </w:p>
        </w:tc>
        <w:tc>
          <w:tcPr>
            <w:tcW w:w="6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Name of programme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Policy instrument type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69</w:t>
            </w:r>
          </w:p>
        </w:tc>
        <w:tc>
          <w:tcPr>
            <w:tcW w:w="6059" w:type="dxa"/>
            <w:tcBorders>
              <w:top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UAP Incentive grants </w:t>
            </w:r>
          </w:p>
        </w:tc>
        <w:tc>
          <w:tcPr>
            <w:tcW w:w="17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Incentive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69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Remote nursing stations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Alternative Provider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69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Physician Outreach Program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Outreach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69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Northern Bursary Program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Incentive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70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Community Assessment Visit Program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ecruitment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72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Northwestern Ontario Medical Program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ural training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77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Medical/Dental Centers Program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Practice support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78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Health Professionals Recruitment Tour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ecruitment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79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espite Locum Program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Practice support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79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Basic and Northern Medical Special Incentive Programs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Incentive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82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Visiting Specialist Clinic Program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Outreach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82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Urgent Locum Program for Specialists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Practice support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82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Respite Locum Program for Specialists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Practice support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85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Northern Health Travel Grants Program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Travel assistance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1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Northeastern and Northwestern Family Medicine Residency Programs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ural training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2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Service Retention Initiative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Incentive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2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Northern Health Human Resources Research Unit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esearch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4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Ontario Medical Association Continuing Medical Education Program for Rural and Isolated Physicians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Practice support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4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  <w:vertAlign w:val="superscript"/>
              </w:rPr>
            </w:pPr>
            <w:r>
              <w:rPr>
                <w:rFonts w:eastAsia="SimSun;宋体"/>
              </w:rPr>
              <w:t xml:space="preserve">Ontario Medical Association Rural Locum Program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Practice support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5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Sessional Fee for Rural Emergence Departments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Incentive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5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Community Development Officers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ecruitment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6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e-entry Program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ural training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6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Community Sponsored Contracts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Incentive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6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Fee discounts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Incentive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7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Globally Funded Group Practices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Incentive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7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Medical Services Corp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Practice support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8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Ontario Medical Association Physician Job Registry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ecruitment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8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Ontario Medical Association Respite Locum Program for General Practitioners/Family Physicians in Rural and Isolated Areas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Practice support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8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NORTH Network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Telemedicine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9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Northern Academic Health Sciences Network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ural training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9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Ontario Psychiatric Outreach Program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Outreach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1999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Alternative Funding Agreements for rural EDs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Incentive</w:t>
            </w:r>
          </w:p>
        </w:tc>
      </w:tr>
      <w:tr>
        <w:trPr>
          <w:trHeight w:val="331" w:hRule="atLeast"/>
        </w:trPr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000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Nurse practitioner positions for northern Ontario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Alternative providers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000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Free Tuition Program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Incentive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000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Northeastern Ontario Post-graduate Specialty Program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ural training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001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Northern Physician Retention Initiative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Incentive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002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Northern Ontario School of Medicine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ural training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002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Rural and Northern Clerkship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ural training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002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Northern Ontario Virtual Library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Practice support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002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Northeastern Stream Residency Program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ural training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002</w:t>
            </w:r>
          </w:p>
        </w:tc>
        <w:tc>
          <w:tcPr>
            <w:tcW w:w="6059" w:type="dxa"/>
            <w:tcBorders/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Professional Association of Internes and Residents of Ontario Registry </w:t>
            </w:r>
          </w:p>
        </w:tc>
        <w:tc>
          <w:tcPr>
            <w:tcW w:w="1735" w:type="dxa"/>
            <w:tcBorders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ecruitment</w:t>
            </w:r>
          </w:p>
        </w:tc>
      </w:tr>
      <w:tr>
        <w:trPr/>
        <w:tc>
          <w:tcPr>
            <w:tcW w:w="12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2004</w:t>
            </w:r>
          </w:p>
        </w:tc>
        <w:tc>
          <w:tcPr>
            <w:tcW w:w="6059" w:type="dxa"/>
            <w:tcBorders>
              <w:bottom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Professional Association of Internes and Residents of Ontario Resident Placement Program</w:t>
            </w:r>
          </w:p>
        </w:tc>
        <w:tc>
          <w:tcPr>
            <w:tcW w:w="17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40" w:after="40"/>
              <w:rPr>
                <w:rFonts w:eastAsia="SimSun;宋体"/>
              </w:rPr>
            </w:pPr>
            <w:r>
              <w:rPr>
                <w:rFonts w:eastAsia="SimSun;宋体"/>
              </w:rPr>
              <w:t>Recruitment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240" w:after="120"/>
      <w:outlineLvl w:val="2"/>
    </w:pPr>
    <w:rPr>
      <w:rFonts w:ascii="Arial Narrow" w:hAnsi="Arial Narrow" w:eastAsia="SimSun;宋体" w:cs="Arial (W1);Arial"/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 Narrow" w:hAnsi="Arial Narrow" w:eastAsia="SimSun;宋体" w:cs="Arial (W1);Arial"/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qFormat/>
    <w:pPr>
      <w:widowControl/>
      <w:bidi w:val="0"/>
      <w:spacing w:before="40" w:after="40"/>
    </w:pPr>
    <w:rPr>
      <w:rFonts w:ascii="Arial" w:hAnsi="Arial" w:eastAsia="Times New Roman" w:cs="Arial"/>
      <w:color w:val="auto"/>
      <w:sz w:val="18"/>
      <w:szCs w:val="18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15:16:00Z</dcterms:created>
  <dc:creator>Janet Clevenstine</dc:creator>
  <dc:description/>
  <cp:keywords/>
  <dc:language>en-US</dc:language>
  <cp:lastModifiedBy>RPong</cp:lastModifiedBy>
  <dcterms:modified xsi:type="dcterms:W3CDTF">2008-11-06T15:16:00Z</dcterms:modified>
  <cp:revision>2</cp:revision>
  <dc:subject/>
  <dc:title>Additional File 1</dc:title>
</cp:coreProperties>
</file>